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0E965" w14:textId="4014753D" w:rsidR="008E5503" w:rsidRPr="00745FBB" w:rsidRDefault="008E5503" w:rsidP="00745FB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45FBB">
        <w:rPr>
          <w:rFonts w:ascii="Times New Roman" w:hAnsi="Times New Roman" w:cs="Times New Roman"/>
          <w:bCs/>
          <w:sz w:val="24"/>
          <w:szCs w:val="24"/>
        </w:rPr>
        <w:t>Table</w:t>
      </w:r>
      <w:r w:rsidRPr="00745F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45FBB">
        <w:rPr>
          <w:rFonts w:ascii="Times New Roman" w:hAnsi="Times New Roman" w:cs="Times New Roman"/>
          <w:bCs/>
          <w:sz w:val="24"/>
          <w:szCs w:val="24"/>
        </w:rPr>
        <w:t>S</w:t>
      </w:r>
      <w:r w:rsidRPr="00745FBB">
        <w:rPr>
          <w:rFonts w:ascii="Times New Roman" w:hAnsi="Times New Roman" w:cs="Times New Roman"/>
          <w:bCs/>
          <w:sz w:val="24"/>
          <w:szCs w:val="24"/>
        </w:rPr>
        <w:t>1. R</w:t>
      </w:r>
      <w:r w:rsidRPr="00745FBB">
        <w:rPr>
          <w:rFonts w:ascii="Times New Roman" w:hAnsi="Times New Roman" w:cs="Times New Roman"/>
          <w:bCs/>
          <w:color w:val="000000"/>
          <w:sz w:val="24"/>
          <w:szCs w:val="24"/>
        </w:rPr>
        <w:t>ecent published trials of ATRA in solid tumors</w:t>
      </w:r>
      <w:r w:rsidRPr="00745FBB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a7"/>
        <w:tblW w:w="148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389"/>
        <w:gridCol w:w="3701"/>
        <w:gridCol w:w="3374"/>
        <w:gridCol w:w="4394"/>
      </w:tblGrid>
      <w:tr w:rsidR="008E5503" w:rsidRPr="00745FBB" w14:paraId="13F83E56" w14:textId="77777777" w:rsidTr="008E5503">
        <w:trPr>
          <w:jc w:val="center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6783F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Researcher/Center (Time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FD757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Diseases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4DEE6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Therapeutic</w:t>
            </w: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80388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Resul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C5A7D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Adverse events</w:t>
            </w:r>
          </w:p>
        </w:tc>
      </w:tr>
      <w:tr w:rsidR="008E5503" w:rsidRPr="00745FBB" w14:paraId="35A15542" w14:textId="77777777" w:rsidTr="008E5503">
        <w:trPr>
          <w:jc w:val="center"/>
        </w:trPr>
        <w:tc>
          <w:tcPr>
            <w:tcW w:w="1989" w:type="dxa"/>
            <w:shd w:val="clear" w:color="auto" w:fill="auto"/>
          </w:tcPr>
          <w:p w14:paraId="357C2350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Oscar (2010) [1]</w:t>
            </w:r>
          </w:p>
        </w:tc>
        <w:tc>
          <w:tcPr>
            <w:tcW w:w="1389" w:type="dxa"/>
            <w:shd w:val="clear" w:color="auto" w:fill="auto"/>
          </w:tcPr>
          <w:p w14:paraId="76638522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Advanced non-small cell lung cancer</w:t>
            </w:r>
          </w:p>
        </w:tc>
        <w:tc>
          <w:tcPr>
            <w:tcW w:w="3701" w:type="dxa"/>
            <w:shd w:val="clear" w:color="auto" w:fill="auto"/>
          </w:tcPr>
          <w:p w14:paraId="62F757B8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ntrol: placebo + cisplatin + paclitaxel</w:t>
            </w:r>
          </w:p>
          <w:p w14:paraId="45ED1D1D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Treatment: ATRA (20mg/m2/day</w:t>
            </w:r>
            <w:r w:rsidRPr="00745FBB">
              <w:rPr>
                <w:sz w:val="24"/>
                <w:szCs w:val="24"/>
              </w:rPr>
              <w:t>，</w:t>
            </w:r>
            <w:r w:rsidRPr="00745FBB">
              <w:rPr>
                <w:sz w:val="24"/>
                <w:szCs w:val="24"/>
              </w:rPr>
              <w:t>continuous for 7 days)+ cisplatin + paclitaxel for 2 cycles</w:t>
            </w:r>
          </w:p>
        </w:tc>
        <w:tc>
          <w:tcPr>
            <w:tcW w:w="3374" w:type="dxa"/>
            <w:shd w:val="clear" w:color="auto" w:fill="auto"/>
          </w:tcPr>
          <w:p w14:paraId="3482B143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ntrol vs. Treatment group</w:t>
            </w:r>
          </w:p>
          <w:p w14:paraId="14D71502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ORR</w:t>
            </w:r>
            <w:r w:rsidRPr="00745FBB">
              <w:rPr>
                <w:sz w:val="24"/>
                <w:szCs w:val="24"/>
              </w:rPr>
              <w:t>：</w:t>
            </w:r>
            <w:r w:rsidRPr="00745FBB">
              <w:rPr>
                <w:sz w:val="24"/>
                <w:szCs w:val="24"/>
              </w:rPr>
              <w:t>25.4% vs 55.8%</w:t>
            </w:r>
          </w:p>
          <w:p w14:paraId="1A4DB403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PFS</w:t>
            </w:r>
            <w:r w:rsidRPr="00745FBB">
              <w:rPr>
                <w:sz w:val="24"/>
                <w:szCs w:val="24"/>
              </w:rPr>
              <w:t>：</w:t>
            </w:r>
            <w:r w:rsidRPr="00745FBB">
              <w:rPr>
                <w:sz w:val="24"/>
                <w:szCs w:val="24"/>
              </w:rPr>
              <w:t>6.0months vs. 8.9 months</w:t>
            </w:r>
          </w:p>
        </w:tc>
        <w:tc>
          <w:tcPr>
            <w:tcW w:w="4394" w:type="dxa"/>
            <w:shd w:val="clear" w:color="auto" w:fill="auto"/>
          </w:tcPr>
          <w:p w14:paraId="31FF991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10% patients presented hypertriglyceridemia in treatment group; treatment related toxic effects in two groups: leukopenia, anemia, thrombocytopenia, dermatologic, nausea or vomiting, renal dysfunction, neuropathy, anorexia</w:t>
            </w:r>
          </w:p>
        </w:tc>
      </w:tr>
      <w:tr w:rsidR="008E5503" w:rsidRPr="00745FBB" w14:paraId="32A43147" w14:textId="77777777" w:rsidTr="008E5503">
        <w:trPr>
          <w:jc w:val="center"/>
        </w:trPr>
        <w:tc>
          <w:tcPr>
            <w:tcW w:w="1989" w:type="dxa"/>
            <w:shd w:val="clear" w:color="auto" w:fill="auto"/>
          </w:tcPr>
          <w:p w14:paraId="0950A484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Bryan (2011) [2]</w:t>
            </w:r>
          </w:p>
        </w:tc>
        <w:tc>
          <w:tcPr>
            <w:tcW w:w="1389" w:type="dxa"/>
            <w:shd w:val="clear" w:color="auto" w:fill="auto"/>
          </w:tcPr>
          <w:p w14:paraId="75C3FFC4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 xml:space="preserve">Recurrent or metastatic breast </w:t>
            </w:r>
            <w:r w:rsidRPr="00745FBB">
              <w:rPr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3701" w:type="dxa"/>
            <w:shd w:val="clear" w:color="auto" w:fill="auto"/>
          </w:tcPr>
          <w:p w14:paraId="7B37FBA9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lastRenderedPageBreak/>
              <w:t>ATRA (45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>/d</w:t>
            </w:r>
            <w:r w:rsidRPr="00745FBB">
              <w:rPr>
                <w:sz w:val="24"/>
                <w:szCs w:val="24"/>
              </w:rPr>
              <w:t>，</w:t>
            </w:r>
            <w:r w:rsidRPr="00745FBB">
              <w:rPr>
                <w:sz w:val="24"/>
                <w:szCs w:val="24"/>
              </w:rPr>
              <w:t>PO daily for 4 days)+paclitaxel (80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>/week</w:t>
            </w:r>
            <w:r w:rsidRPr="00745FBB">
              <w:rPr>
                <w:sz w:val="24"/>
                <w:szCs w:val="24"/>
              </w:rPr>
              <w:t>，</w:t>
            </w:r>
            <w:r w:rsidRPr="00745FBB">
              <w:rPr>
                <w:sz w:val="24"/>
                <w:szCs w:val="24"/>
              </w:rPr>
              <w:t xml:space="preserve">IV administered weekly for 3 weeks), repeated in 28 day cycles </w:t>
            </w:r>
            <w:r w:rsidRPr="00745FBB">
              <w:rPr>
                <w:sz w:val="24"/>
                <w:szCs w:val="24"/>
              </w:rPr>
              <w:lastRenderedPageBreak/>
              <w:t>until disease progression or until no longer tolerated</w:t>
            </w:r>
          </w:p>
        </w:tc>
        <w:tc>
          <w:tcPr>
            <w:tcW w:w="3374" w:type="dxa"/>
            <w:shd w:val="clear" w:color="auto" w:fill="auto"/>
          </w:tcPr>
          <w:p w14:paraId="2DBE6D2B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lastRenderedPageBreak/>
              <w:t>PR: 17.6%</w:t>
            </w:r>
          </w:p>
          <w:p w14:paraId="7D6EDE50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SD: 58.8%</w:t>
            </w:r>
          </w:p>
          <w:p w14:paraId="21539F25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ORR: 76.4%</w:t>
            </w:r>
          </w:p>
        </w:tc>
        <w:tc>
          <w:tcPr>
            <w:tcW w:w="4394" w:type="dxa"/>
            <w:shd w:val="clear" w:color="auto" w:fill="auto"/>
          </w:tcPr>
          <w:p w14:paraId="200D207D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 xml:space="preserve">Grade 1 or 2 adverse events: alopecia, constipation, fatigue, edema, leukopenia/neutropenia, and neuropathy; grade 3 treatment related adverse events: 1 </w:t>
            </w:r>
            <w:r w:rsidRPr="00745FBB">
              <w:rPr>
                <w:sz w:val="24"/>
                <w:szCs w:val="24"/>
              </w:rPr>
              <w:lastRenderedPageBreak/>
              <w:t>case for anemia, 2 for nausea and vomiting, 2 pain, and 1 for ataxia; 1 serious adverse event: seizure</w:t>
            </w:r>
          </w:p>
        </w:tc>
      </w:tr>
      <w:tr w:rsidR="008E5503" w:rsidRPr="00745FBB" w14:paraId="06EA8EAE" w14:textId="77777777" w:rsidTr="008E5503">
        <w:trPr>
          <w:trHeight w:val="632"/>
          <w:jc w:val="center"/>
        </w:trPr>
        <w:tc>
          <w:tcPr>
            <w:tcW w:w="1989" w:type="dxa"/>
            <w:shd w:val="clear" w:color="auto" w:fill="auto"/>
          </w:tcPr>
          <w:p w14:paraId="600350C6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lastRenderedPageBreak/>
              <w:t>Kocher (2020) [3]</w:t>
            </w:r>
          </w:p>
        </w:tc>
        <w:tc>
          <w:tcPr>
            <w:tcW w:w="1389" w:type="dxa"/>
            <w:shd w:val="clear" w:color="auto" w:fill="auto"/>
          </w:tcPr>
          <w:p w14:paraId="7A3EAFE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Locally advanced or metastatic pancreatic cancer</w:t>
            </w:r>
          </w:p>
        </w:tc>
        <w:tc>
          <w:tcPr>
            <w:tcW w:w="3701" w:type="dxa"/>
            <w:shd w:val="clear" w:color="auto" w:fill="auto"/>
          </w:tcPr>
          <w:p w14:paraId="51EFAB1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ATRA (45 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>/d, bid) +</w:t>
            </w:r>
            <w:r w:rsidRPr="00745FBB">
              <w:rPr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45FBB">
              <w:rPr>
                <w:sz w:val="24"/>
                <w:szCs w:val="24"/>
              </w:rPr>
              <w:t>gemcitabine+nab-paclitaxel</w:t>
            </w:r>
            <w:proofErr w:type="spellEnd"/>
            <w:r w:rsidRPr="00745FBB">
              <w:rPr>
                <w:sz w:val="24"/>
                <w:szCs w:val="24"/>
              </w:rPr>
              <w:t>，</w:t>
            </w:r>
            <w:r w:rsidRPr="00745FBB">
              <w:rPr>
                <w:sz w:val="24"/>
                <w:szCs w:val="24"/>
              </w:rPr>
              <w:t>28 days for 1 cycle</w:t>
            </w:r>
          </w:p>
        </w:tc>
        <w:tc>
          <w:tcPr>
            <w:tcW w:w="3374" w:type="dxa"/>
            <w:shd w:val="clear" w:color="auto" w:fill="auto"/>
          </w:tcPr>
          <w:p w14:paraId="7283F177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PFS</w:t>
            </w:r>
            <w:proofErr w:type="spellEnd"/>
            <w:r w:rsidRPr="00745FBB">
              <w:rPr>
                <w:sz w:val="24"/>
                <w:szCs w:val="24"/>
              </w:rPr>
              <w:t>: 6.4 months</w:t>
            </w:r>
          </w:p>
          <w:p w14:paraId="4AD34715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OS</w:t>
            </w:r>
            <w:proofErr w:type="spellEnd"/>
            <w:r w:rsidRPr="00745FBB">
              <w:rPr>
                <w:sz w:val="24"/>
                <w:szCs w:val="24"/>
              </w:rPr>
              <w:t>: 10.9 months</w:t>
            </w:r>
          </w:p>
        </w:tc>
        <w:tc>
          <w:tcPr>
            <w:tcW w:w="4394" w:type="dxa"/>
            <w:shd w:val="clear" w:color="auto" w:fill="auto"/>
          </w:tcPr>
          <w:p w14:paraId="265ADD5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Not reported</w:t>
            </w:r>
          </w:p>
        </w:tc>
      </w:tr>
      <w:tr w:rsidR="008E5503" w:rsidRPr="00745FBB" w14:paraId="1C848AA6" w14:textId="77777777" w:rsidTr="008E5503">
        <w:trPr>
          <w:jc w:val="center"/>
        </w:trPr>
        <w:tc>
          <w:tcPr>
            <w:tcW w:w="1989" w:type="dxa"/>
            <w:shd w:val="clear" w:color="auto" w:fill="auto"/>
          </w:tcPr>
          <w:p w14:paraId="6F70598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Hanna (2021) [4]</w:t>
            </w:r>
          </w:p>
        </w:tc>
        <w:tc>
          <w:tcPr>
            <w:tcW w:w="1389" w:type="dxa"/>
            <w:shd w:val="clear" w:color="auto" w:fill="auto"/>
          </w:tcPr>
          <w:p w14:paraId="4427E30B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Recurrent or metastatic adenoid cystic cancer</w:t>
            </w:r>
          </w:p>
        </w:tc>
        <w:tc>
          <w:tcPr>
            <w:tcW w:w="3701" w:type="dxa"/>
            <w:shd w:val="clear" w:color="auto" w:fill="auto"/>
          </w:tcPr>
          <w:p w14:paraId="493DE3A7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hort 1: ATRA (45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>/d, bid, split oral daily dosing on days 1-14 of a 28-day cycle</w:t>
            </w:r>
          </w:p>
          <w:p w14:paraId="66536285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hort 2: if the low efficacy in the first stage of CH1, continuous daily dosing ATRA without interruption during a 28-day cycle (45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 xml:space="preserve">/d, </w:t>
            </w:r>
            <w:r w:rsidRPr="00745FBB">
              <w:rPr>
                <w:sz w:val="24"/>
                <w:szCs w:val="24"/>
              </w:rPr>
              <w:lastRenderedPageBreak/>
              <w:t>bid, for 28 days)</w:t>
            </w:r>
          </w:p>
        </w:tc>
        <w:tc>
          <w:tcPr>
            <w:tcW w:w="3374" w:type="dxa"/>
            <w:shd w:val="clear" w:color="auto" w:fill="auto"/>
          </w:tcPr>
          <w:p w14:paraId="27F774E4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lastRenderedPageBreak/>
              <w:t>SD: 61%</w:t>
            </w:r>
          </w:p>
          <w:p w14:paraId="5B4C09DF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Median duration of stability</w:t>
            </w:r>
            <w:r w:rsidRPr="00745FBB">
              <w:rPr>
                <w:sz w:val="24"/>
                <w:szCs w:val="24"/>
              </w:rPr>
              <w:t>：</w:t>
            </w:r>
            <w:r w:rsidRPr="00745FBB">
              <w:rPr>
                <w:sz w:val="24"/>
                <w:szCs w:val="24"/>
              </w:rPr>
              <w:t>3.7 months</w:t>
            </w:r>
          </w:p>
          <w:p w14:paraId="0F238EF3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PFS</w:t>
            </w:r>
            <w:proofErr w:type="spellEnd"/>
            <w:r w:rsidRPr="00745FBB">
              <w:rPr>
                <w:sz w:val="24"/>
                <w:szCs w:val="24"/>
              </w:rPr>
              <w:t>: 3.2 months</w:t>
            </w:r>
          </w:p>
          <w:p w14:paraId="622FB912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</w:tcPr>
          <w:p w14:paraId="5BDBDB9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The most commonly reported grade 1-2 toxicities: dry skin and headache</w:t>
            </w:r>
            <w:r w:rsidRPr="00745FBB">
              <w:rPr>
                <w:sz w:val="24"/>
                <w:szCs w:val="24"/>
              </w:rPr>
              <w:t>；</w:t>
            </w:r>
            <w:r w:rsidRPr="00745FBB">
              <w:rPr>
                <w:sz w:val="24"/>
                <w:szCs w:val="24"/>
              </w:rPr>
              <w:t>17% of patients with increased cholesterol levels</w:t>
            </w:r>
            <w:r w:rsidRPr="00745FBB">
              <w:rPr>
                <w:sz w:val="24"/>
                <w:szCs w:val="24"/>
              </w:rPr>
              <w:t>；</w:t>
            </w:r>
            <w:r w:rsidRPr="00745FBB">
              <w:rPr>
                <w:sz w:val="24"/>
                <w:szCs w:val="24"/>
              </w:rPr>
              <w:t>11%experienced fatigue, nausea, skin rash, and orofacial pain.</w:t>
            </w:r>
          </w:p>
        </w:tc>
      </w:tr>
      <w:tr w:rsidR="008E5503" w:rsidRPr="00745FBB" w14:paraId="21FA1AF8" w14:textId="77777777" w:rsidTr="008E5503">
        <w:trPr>
          <w:jc w:val="center"/>
        </w:trPr>
        <w:tc>
          <w:tcPr>
            <w:tcW w:w="1989" w:type="dxa"/>
            <w:shd w:val="clear" w:color="auto" w:fill="auto"/>
          </w:tcPr>
          <w:p w14:paraId="23C7C4C5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Shuqun</w:t>
            </w:r>
            <w:proofErr w:type="spellEnd"/>
            <w:r w:rsidRPr="00745FBB">
              <w:rPr>
                <w:sz w:val="24"/>
                <w:szCs w:val="24"/>
              </w:rPr>
              <w:t xml:space="preserve"> Cheng (2022) [5]</w:t>
            </w:r>
          </w:p>
        </w:tc>
        <w:tc>
          <w:tcPr>
            <w:tcW w:w="1389" w:type="dxa"/>
            <w:shd w:val="clear" w:color="auto" w:fill="auto"/>
          </w:tcPr>
          <w:p w14:paraId="41D47177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Primary liver cancer with extrahepatic metastasis</w:t>
            </w:r>
          </w:p>
        </w:tc>
        <w:tc>
          <w:tcPr>
            <w:tcW w:w="3701" w:type="dxa"/>
            <w:shd w:val="clear" w:color="auto" w:fill="auto"/>
          </w:tcPr>
          <w:p w14:paraId="0E11A90B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ntrol: FOLFOX, 6 treatment cycles</w:t>
            </w:r>
          </w:p>
          <w:p w14:paraId="568EB10F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 xml:space="preserve">Treatment: ATRA (20mg, </w:t>
            </w:r>
            <w:proofErr w:type="spellStart"/>
            <w:r w:rsidRPr="00745FBB">
              <w:rPr>
                <w:sz w:val="24"/>
                <w:szCs w:val="24"/>
              </w:rPr>
              <w:t>tid</w:t>
            </w:r>
            <w:proofErr w:type="spellEnd"/>
            <w:r w:rsidRPr="00745FBB">
              <w:rPr>
                <w:sz w:val="24"/>
                <w:szCs w:val="24"/>
              </w:rPr>
              <w:t>) + FOLFOX, 6 treatment cycles</w:t>
            </w:r>
          </w:p>
        </w:tc>
        <w:tc>
          <w:tcPr>
            <w:tcW w:w="3374" w:type="dxa"/>
            <w:shd w:val="clear" w:color="auto" w:fill="auto"/>
          </w:tcPr>
          <w:p w14:paraId="3B2B70C7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ontrol vs. treatment</w:t>
            </w:r>
          </w:p>
          <w:p w14:paraId="0C926474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OS</w:t>
            </w:r>
            <w:proofErr w:type="spellEnd"/>
            <w:r w:rsidRPr="00745FBB">
              <w:rPr>
                <w:sz w:val="24"/>
                <w:szCs w:val="24"/>
              </w:rPr>
              <w:t>: 9.6 months vs. 14.3 months</w:t>
            </w:r>
          </w:p>
          <w:p w14:paraId="672467AB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PFS</w:t>
            </w:r>
            <w:proofErr w:type="spellEnd"/>
            <w:r w:rsidRPr="00745FBB">
              <w:rPr>
                <w:sz w:val="24"/>
                <w:szCs w:val="24"/>
              </w:rPr>
              <w:t>: 1.8 months vs. 3.6 months</w:t>
            </w:r>
          </w:p>
          <w:p w14:paraId="7AA9E76E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R: 0 vs. 7.0%</w:t>
            </w:r>
          </w:p>
          <w:p w14:paraId="63205EC5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DCR: 29.6% vs. 52.6%</w:t>
            </w:r>
          </w:p>
        </w:tc>
        <w:tc>
          <w:tcPr>
            <w:tcW w:w="4394" w:type="dxa"/>
            <w:shd w:val="clear" w:color="auto" w:fill="auto"/>
          </w:tcPr>
          <w:p w14:paraId="6BE0967D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 xml:space="preserve">Most common adverse events: fatigue, anorexia, nausea, and leukocytopenia; Grade 1 or 2 headaches occurred in approximately 10% of patients in the ATRA + FOLFOX4 group, one patient in each group had liver function damage with NCI CTCAE Grade 3 </w:t>
            </w:r>
          </w:p>
        </w:tc>
      </w:tr>
      <w:tr w:rsidR="008E5503" w:rsidRPr="00745FBB" w14:paraId="3F1D9F45" w14:textId="77777777" w:rsidTr="008E5503">
        <w:trPr>
          <w:jc w:val="center"/>
        </w:trPr>
        <w:tc>
          <w:tcPr>
            <w:tcW w:w="1989" w:type="dxa"/>
            <w:shd w:val="clear" w:color="auto" w:fill="auto"/>
          </w:tcPr>
          <w:p w14:paraId="12E962C1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Richard P. Tobin (2022) [6]</w:t>
            </w:r>
          </w:p>
        </w:tc>
        <w:tc>
          <w:tcPr>
            <w:tcW w:w="1389" w:type="dxa"/>
            <w:shd w:val="clear" w:color="auto" w:fill="auto"/>
          </w:tcPr>
          <w:p w14:paraId="1E7E449B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Stage IV melanoma</w:t>
            </w:r>
          </w:p>
        </w:tc>
        <w:tc>
          <w:tcPr>
            <w:tcW w:w="3701" w:type="dxa"/>
            <w:shd w:val="clear" w:color="auto" w:fill="auto"/>
          </w:tcPr>
          <w:p w14:paraId="6D1AB484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orally ATRA</w:t>
            </w:r>
            <w:r w:rsidRPr="00745FBB">
              <w:rPr>
                <w:sz w:val="24"/>
                <w:szCs w:val="24"/>
              </w:rPr>
              <w:t>（</w:t>
            </w:r>
            <w:r w:rsidRPr="00745FBB">
              <w:rPr>
                <w:sz w:val="24"/>
                <w:szCs w:val="24"/>
              </w:rPr>
              <w:t>150mg/m</w:t>
            </w:r>
            <w:r w:rsidRPr="00745FBB">
              <w:rPr>
                <w:sz w:val="24"/>
                <w:szCs w:val="24"/>
                <w:vertAlign w:val="superscript"/>
              </w:rPr>
              <w:t>2</w:t>
            </w:r>
            <w:r w:rsidRPr="00745FBB">
              <w:rPr>
                <w:sz w:val="24"/>
                <w:szCs w:val="24"/>
              </w:rPr>
              <w:t>, totally 12 days treatment with ATRA, for 3 days surrounding each of the first four infusions of pembrolizumab (days -1, 0, and +1)</w:t>
            </w:r>
          </w:p>
        </w:tc>
        <w:tc>
          <w:tcPr>
            <w:tcW w:w="3374" w:type="dxa"/>
            <w:shd w:val="clear" w:color="auto" w:fill="auto"/>
          </w:tcPr>
          <w:p w14:paraId="348C0D5C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OR: 71%</w:t>
            </w:r>
          </w:p>
          <w:p w14:paraId="7BE9615A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745FBB">
              <w:rPr>
                <w:sz w:val="24"/>
                <w:szCs w:val="24"/>
              </w:rPr>
              <w:t>mPFS</w:t>
            </w:r>
            <w:proofErr w:type="spellEnd"/>
            <w:r w:rsidRPr="00745FBB">
              <w:rPr>
                <w:sz w:val="24"/>
                <w:szCs w:val="24"/>
              </w:rPr>
              <w:t>: 20.3 months</w:t>
            </w:r>
          </w:p>
          <w:p w14:paraId="4348BF38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CR: 50%</w:t>
            </w:r>
          </w:p>
          <w:p w14:paraId="58DC9531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1-year survival rate: 80%</w:t>
            </w:r>
          </w:p>
        </w:tc>
        <w:tc>
          <w:tcPr>
            <w:tcW w:w="4394" w:type="dxa"/>
            <w:shd w:val="clear" w:color="auto" w:fill="auto"/>
          </w:tcPr>
          <w:p w14:paraId="21546E71" w14:textId="77777777" w:rsidR="008E5503" w:rsidRPr="00745FBB" w:rsidRDefault="008E5503" w:rsidP="00745FB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745FBB">
              <w:rPr>
                <w:sz w:val="24"/>
                <w:szCs w:val="24"/>
              </w:rPr>
              <w:t>The most common adverse events related with ATRA: headaches, nausea and fatigue</w:t>
            </w:r>
          </w:p>
        </w:tc>
      </w:tr>
    </w:tbl>
    <w:p w14:paraId="4D9546C0" w14:textId="77777777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[1] Arrieta O. Randomized phase II trial of all-trans-retinoic acid with chemotherapy based on paclitaxel and cisplatin as first-line treatment in </w:t>
      </w: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lastRenderedPageBreak/>
        <w:t>patients with advanced non-small-cell lung cancer. J Clin Oncol, 2010; 28(21): 3463-71.</w:t>
      </w:r>
    </w:p>
    <w:p w14:paraId="72C80CFD" w14:textId="77777777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[2] Bryan M, Pulte ED, Toomey KC. A pilot phase II trial of all-trans retinoic acid (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Vesanoid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) and paclitaxel (Taxol) in patients with recurrent or metastatic breast cancer. Invest New Drugs, 2011; 29(6): 1482-7.</w:t>
      </w:r>
    </w:p>
    <w:p w14:paraId="7FA72C8F" w14:textId="52D0923D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[3] Kocher HM, 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Basu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B, 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Froeling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FEM, et al. Phase I clinical trial repurposing all-trans retinoic acid as a stromal targeting agent for pancreatic cancer. Nature communications, 2020; </w:t>
      </w:r>
      <w:r w:rsidRPr="00745FB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>https://doi.org/10.1038/s41467-020-18636-w</w:t>
      </w: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.</w:t>
      </w:r>
    </w:p>
    <w:p w14:paraId="4B656475" w14:textId="2544F9EF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[4] 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Hannaa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GJ, 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ONeillb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A, </w:t>
      </w:r>
      <w:proofErr w:type="spellStart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Cutlera</w:t>
      </w:r>
      <w:proofErr w:type="spellEnd"/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JM, et al. A phase II trial of all-trans retinoic acid (ATRA) in advanced adenoid cystic carcinoma. Oral Oncology, 2021; 119. </w:t>
      </w:r>
      <w:r w:rsidRPr="00745FB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>https://doi.org/10.1016/j.oraloncology.2021.105366</w:t>
      </w:r>
    </w:p>
    <w:p w14:paraId="0BCBB5BF" w14:textId="77777777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[5] Sun JX, Liu C, Shi J, et al. A novel chemotherapy strategy for advanced hepatocellular carcinoma: a multicenter retrospective study. CMJ, 2021; DOI: 10.1097/CM9.0000000000001952.</w:t>
      </w:r>
    </w:p>
    <w:p w14:paraId="210820AD" w14:textId="77777777" w:rsidR="00745FBB" w:rsidRPr="00745FBB" w:rsidRDefault="00745FBB" w:rsidP="00745FBB">
      <w:pPr>
        <w:tabs>
          <w:tab w:val="left" w:pos="42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5FBB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[6] Richard PT, Dasha TC, Victoria MC, et al. Targeting MDSC differentiation using ATRA: a phase I/II clinical trial combining pembrolizumab and all-trans retinoic acid for metastatic melanoma. Clin Cancer Res, 2022; https://doi.org/10.1158/1078-0432.CCR-22-2495.</w:t>
      </w:r>
    </w:p>
    <w:p w14:paraId="091119E1" w14:textId="77777777" w:rsidR="001A6A8F" w:rsidRPr="00745FBB" w:rsidRDefault="001A6A8F" w:rsidP="00745F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A6A8F" w:rsidRPr="00745FBB" w:rsidSect="008E55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30293" w14:textId="77777777" w:rsidR="00367C5A" w:rsidRDefault="00367C5A" w:rsidP="008E5503">
      <w:r>
        <w:separator/>
      </w:r>
    </w:p>
  </w:endnote>
  <w:endnote w:type="continuationSeparator" w:id="0">
    <w:p w14:paraId="7BDD1B7D" w14:textId="77777777" w:rsidR="00367C5A" w:rsidRDefault="00367C5A" w:rsidP="008E5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CB0E" w14:textId="77777777" w:rsidR="00367C5A" w:rsidRDefault="00367C5A" w:rsidP="008E5503">
      <w:r>
        <w:separator/>
      </w:r>
    </w:p>
  </w:footnote>
  <w:footnote w:type="continuationSeparator" w:id="0">
    <w:p w14:paraId="66DCB68A" w14:textId="77777777" w:rsidR="00367C5A" w:rsidRDefault="00367C5A" w:rsidP="008E5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F1"/>
    <w:rsid w:val="0002771E"/>
    <w:rsid w:val="00181833"/>
    <w:rsid w:val="001941F1"/>
    <w:rsid w:val="001A2A3D"/>
    <w:rsid w:val="001A6A8F"/>
    <w:rsid w:val="001E7A45"/>
    <w:rsid w:val="00367C5A"/>
    <w:rsid w:val="004D236B"/>
    <w:rsid w:val="004D581D"/>
    <w:rsid w:val="00711321"/>
    <w:rsid w:val="00745FBB"/>
    <w:rsid w:val="00770AB2"/>
    <w:rsid w:val="007A33F2"/>
    <w:rsid w:val="00805F42"/>
    <w:rsid w:val="008E5503"/>
    <w:rsid w:val="00A432CA"/>
    <w:rsid w:val="00A462F5"/>
    <w:rsid w:val="00AE1F00"/>
    <w:rsid w:val="00AF1A79"/>
    <w:rsid w:val="00B65394"/>
    <w:rsid w:val="00CD3318"/>
    <w:rsid w:val="00D05CE9"/>
    <w:rsid w:val="00F460D4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B96B5"/>
  <w15:chartTrackingRefBased/>
  <w15:docId w15:val="{4BE9C4CE-BB5F-46DA-B237-87F56D1C1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50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a"/>
    <w:link w:val="2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60D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F460D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F460D4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8E5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5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503"/>
    <w:rPr>
      <w:sz w:val="18"/>
      <w:szCs w:val="18"/>
    </w:rPr>
  </w:style>
  <w:style w:type="table" w:styleId="a7">
    <w:name w:val="Table Grid"/>
    <w:basedOn w:val="a1"/>
    <w:uiPriority w:val="39"/>
    <w:qFormat/>
    <w:rsid w:val="008E55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sid w:val="00745F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0</Words>
  <Characters>3483</Characters>
  <Application>Microsoft Office Word</Application>
  <DocSecurity>0</DocSecurity>
  <Lines>29</Lines>
  <Paragraphs>8</Paragraphs>
  <ScaleCrop>false</ScaleCrop>
  <Company>sysin.org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筑研医学</dc:creator>
  <cp:keywords/>
  <dc:description/>
  <cp:lastModifiedBy>筑研医学</cp:lastModifiedBy>
  <cp:revision>3</cp:revision>
  <dcterms:created xsi:type="dcterms:W3CDTF">2023-01-11T05:41:00Z</dcterms:created>
  <dcterms:modified xsi:type="dcterms:W3CDTF">2023-01-11T05:43:00Z</dcterms:modified>
</cp:coreProperties>
</file>